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425"/>
        <w:tblW w:w="0" w:type="auto"/>
        <w:tblLook w:val="04A0" w:firstRow="1" w:lastRow="0" w:firstColumn="1" w:lastColumn="0" w:noHBand="0" w:noVBand="1"/>
      </w:tblPr>
      <w:tblGrid>
        <w:gridCol w:w="1165"/>
        <w:gridCol w:w="3780"/>
        <w:gridCol w:w="4140"/>
      </w:tblGrid>
      <w:tr w:rsidR="0070444A" w:rsidRPr="00DE1627" w14:paraId="66229636" w14:textId="77777777" w:rsidTr="00DC433B">
        <w:tc>
          <w:tcPr>
            <w:tcW w:w="1165" w:type="dxa"/>
          </w:tcPr>
          <w:p w14:paraId="061B3E18" w14:textId="10CB72BF" w:rsidR="0070444A" w:rsidRPr="00DE1627" w:rsidRDefault="00136B1C" w:rsidP="00136B1C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b/>
                <w:sz w:val="18"/>
                <w:szCs w:val="24"/>
              </w:rPr>
              <w:t>Gene</w:t>
            </w:r>
          </w:p>
        </w:tc>
        <w:tc>
          <w:tcPr>
            <w:tcW w:w="3780" w:type="dxa"/>
          </w:tcPr>
          <w:p w14:paraId="5E29DA5C" w14:textId="745992CA" w:rsidR="0070444A" w:rsidRPr="00DE1627" w:rsidRDefault="00136B1C" w:rsidP="00136B1C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b/>
                <w:sz w:val="18"/>
                <w:szCs w:val="24"/>
              </w:rPr>
              <w:t>Forward Primer (5’-3’)</w:t>
            </w:r>
          </w:p>
        </w:tc>
        <w:tc>
          <w:tcPr>
            <w:tcW w:w="4140" w:type="dxa"/>
          </w:tcPr>
          <w:p w14:paraId="06AAEBBE" w14:textId="4C76BF00" w:rsidR="0070444A" w:rsidRPr="00DE1627" w:rsidRDefault="00136B1C" w:rsidP="00136B1C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b/>
                <w:sz w:val="18"/>
                <w:szCs w:val="24"/>
              </w:rPr>
              <w:t>Reverse Primer (5’-3’)</w:t>
            </w:r>
          </w:p>
        </w:tc>
      </w:tr>
      <w:tr w:rsidR="00136B1C" w:rsidRPr="00DE1627" w14:paraId="7B4BB7AD" w14:textId="77777777" w:rsidTr="00DC433B">
        <w:tc>
          <w:tcPr>
            <w:tcW w:w="1165" w:type="dxa"/>
          </w:tcPr>
          <w:p w14:paraId="33A7A48B" w14:textId="45FC18F2" w:rsidR="00136B1C" w:rsidRPr="00DE1627" w:rsidRDefault="0000127D" w:rsidP="00136B1C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i/>
                <w:sz w:val="18"/>
                <w:szCs w:val="24"/>
              </w:rPr>
              <w:t>12S</w:t>
            </w:r>
          </w:p>
        </w:tc>
        <w:tc>
          <w:tcPr>
            <w:tcW w:w="3780" w:type="dxa"/>
          </w:tcPr>
          <w:p w14:paraId="41604016" w14:textId="70E02766" w:rsidR="00136B1C" w:rsidRPr="00DE1627" w:rsidRDefault="00F62E94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ACCGCGGTCATACGA</w:t>
            </w:r>
            <w:r w:rsidR="00DE1627" w:rsidRPr="00DE1627">
              <w:rPr>
                <w:rFonts w:ascii="Times New Roman" w:hAnsi="Times New Roman" w:cs="Times New Roman"/>
                <w:sz w:val="18"/>
                <w:szCs w:val="24"/>
              </w:rPr>
              <w:t>TTAAC</w:t>
            </w:r>
          </w:p>
        </w:tc>
        <w:tc>
          <w:tcPr>
            <w:tcW w:w="4140" w:type="dxa"/>
          </w:tcPr>
          <w:p w14:paraId="248772CC" w14:textId="4A3B9383" w:rsidR="00136B1C" w:rsidRPr="00DE1627" w:rsidRDefault="00DE1627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CCCAGTTTGGGTCTT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AGCTG</w:t>
            </w:r>
          </w:p>
        </w:tc>
      </w:tr>
      <w:tr w:rsidR="0000127D" w:rsidRPr="00DE1627" w14:paraId="6F67D12A" w14:textId="77777777" w:rsidTr="00DC433B">
        <w:tc>
          <w:tcPr>
            <w:tcW w:w="1165" w:type="dxa"/>
          </w:tcPr>
          <w:p w14:paraId="32A49745" w14:textId="160B0BF7" w:rsidR="0000127D" w:rsidRPr="00DE1627" w:rsidRDefault="00DE1627" w:rsidP="00136B1C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i/>
                <w:sz w:val="18"/>
                <w:szCs w:val="24"/>
              </w:rPr>
              <w:t>Cox1</w:t>
            </w:r>
          </w:p>
        </w:tc>
        <w:tc>
          <w:tcPr>
            <w:tcW w:w="3780" w:type="dxa"/>
          </w:tcPr>
          <w:p w14:paraId="6F4BF3ED" w14:textId="52A4820C" w:rsidR="0000127D" w:rsidRPr="00DE1627" w:rsidRDefault="00DE1627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GCCCCAGATATAGCATTCCC</w:t>
            </w:r>
          </w:p>
        </w:tc>
        <w:tc>
          <w:tcPr>
            <w:tcW w:w="4140" w:type="dxa"/>
          </w:tcPr>
          <w:p w14:paraId="4FD9BE56" w14:textId="5EB35263" w:rsidR="0000127D" w:rsidRPr="00DE1627" w:rsidRDefault="00DE1627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GTTCATCCTGTTCCTGCTCC</w:t>
            </w:r>
          </w:p>
        </w:tc>
      </w:tr>
      <w:tr w:rsidR="0070444A" w:rsidRPr="00DE1627" w14:paraId="4C80FFF7" w14:textId="77777777" w:rsidTr="00DC433B">
        <w:tc>
          <w:tcPr>
            <w:tcW w:w="1165" w:type="dxa"/>
          </w:tcPr>
          <w:p w14:paraId="57E98CAD" w14:textId="1C73476D" w:rsidR="0070444A" w:rsidRPr="00DE1627" w:rsidRDefault="00136B1C" w:rsidP="00136B1C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proofErr w:type="spellStart"/>
            <w:r w:rsidRPr="00DE1627">
              <w:rPr>
                <w:rFonts w:ascii="Times New Roman" w:hAnsi="Times New Roman" w:cs="Times New Roman"/>
                <w:i/>
                <w:sz w:val="18"/>
                <w:szCs w:val="24"/>
              </w:rPr>
              <w:t>iNOS</w:t>
            </w:r>
            <w:proofErr w:type="spellEnd"/>
          </w:p>
        </w:tc>
        <w:tc>
          <w:tcPr>
            <w:tcW w:w="3780" w:type="dxa"/>
          </w:tcPr>
          <w:p w14:paraId="35C6BABD" w14:textId="13C2EC64" w:rsidR="0070444A" w:rsidRPr="00DE1627" w:rsidRDefault="00136B1C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CCCTTCAATGGTTGGTACATG G</w:t>
            </w:r>
          </w:p>
        </w:tc>
        <w:tc>
          <w:tcPr>
            <w:tcW w:w="4140" w:type="dxa"/>
          </w:tcPr>
          <w:p w14:paraId="23F6C219" w14:textId="53B4A515" w:rsidR="0070444A" w:rsidRPr="00DE1627" w:rsidRDefault="00136B1C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ACATTGATCTCCGTGACAGCC</w:t>
            </w:r>
          </w:p>
        </w:tc>
      </w:tr>
      <w:tr w:rsidR="0070444A" w:rsidRPr="00DE1627" w14:paraId="6ADCDD16" w14:textId="77777777" w:rsidTr="00DC433B">
        <w:tc>
          <w:tcPr>
            <w:tcW w:w="1165" w:type="dxa"/>
          </w:tcPr>
          <w:p w14:paraId="0BE87A21" w14:textId="2BAE9386" w:rsidR="0070444A" w:rsidRPr="00DE1627" w:rsidRDefault="00136B1C" w:rsidP="00136B1C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i/>
                <w:sz w:val="18"/>
                <w:szCs w:val="24"/>
              </w:rPr>
              <w:t>TNFα</w:t>
            </w:r>
          </w:p>
        </w:tc>
        <w:tc>
          <w:tcPr>
            <w:tcW w:w="3780" w:type="dxa"/>
          </w:tcPr>
          <w:p w14:paraId="70A1FDD5" w14:textId="608D9DA4" w:rsidR="0070444A" w:rsidRPr="00DE1627" w:rsidRDefault="00136B1C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CGTCAGCCGATTTGC TATCT</w:t>
            </w:r>
          </w:p>
        </w:tc>
        <w:tc>
          <w:tcPr>
            <w:tcW w:w="4140" w:type="dxa"/>
          </w:tcPr>
          <w:p w14:paraId="1193B6EA" w14:textId="39C9BD86" w:rsidR="0070444A" w:rsidRPr="00DE1627" w:rsidRDefault="00136B1C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CGGACTCCGCAAAGTCTAAG</w:t>
            </w:r>
          </w:p>
        </w:tc>
      </w:tr>
      <w:tr w:rsidR="0070444A" w:rsidRPr="00DE1627" w14:paraId="6A995B25" w14:textId="77777777" w:rsidTr="00DC433B">
        <w:tc>
          <w:tcPr>
            <w:tcW w:w="1165" w:type="dxa"/>
          </w:tcPr>
          <w:p w14:paraId="361A8A08" w14:textId="7286DA16" w:rsidR="0070444A" w:rsidRPr="00DE1627" w:rsidRDefault="00136B1C" w:rsidP="00136B1C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i/>
                <w:sz w:val="18"/>
                <w:szCs w:val="24"/>
              </w:rPr>
              <w:t>B2M</w:t>
            </w:r>
          </w:p>
        </w:tc>
        <w:tc>
          <w:tcPr>
            <w:tcW w:w="3780" w:type="dxa"/>
          </w:tcPr>
          <w:p w14:paraId="332E2442" w14:textId="4215EF88" w:rsidR="0070444A" w:rsidRPr="00DE1627" w:rsidRDefault="00136B1C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CCCCACTGAGACTGATACATACG</w:t>
            </w:r>
          </w:p>
        </w:tc>
        <w:tc>
          <w:tcPr>
            <w:tcW w:w="4140" w:type="dxa"/>
          </w:tcPr>
          <w:p w14:paraId="0C31B92B" w14:textId="40D18A78" w:rsidR="0070444A" w:rsidRPr="00DE1627" w:rsidRDefault="00136B1C" w:rsidP="00136B1C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DE1627">
              <w:rPr>
                <w:rFonts w:ascii="Times New Roman" w:hAnsi="Times New Roman" w:cs="Times New Roman"/>
                <w:sz w:val="18"/>
                <w:szCs w:val="24"/>
              </w:rPr>
              <w:t>CGATCCCAGTAGACGGTCTTG</w:t>
            </w:r>
          </w:p>
        </w:tc>
      </w:tr>
    </w:tbl>
    <w:p w14:paraId="289B0312" w14:textId="2AE5162B" w:rsidR="00EC00D7" w:rsidRPr="00DE1627" w:rsidRDefault="00314414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Table 1. </w:t>
      </w:r>
      <w:bookmarkStart w:id="0" w:name="_GoBack"/>
      <w:bookmarkEnd w:id="0"/>
      <w:r w:rsidR="00136B1C" w:rsidRPr="00DE1627">
        <w:rPr>
          <w:rFonts w:ascii="Times New Roman" w:hAnsi="Times New Roman" w:cs="Times New Roman"/>
          <w:b/>
          <w:szCs w:val="24"/>
        </w:rPr>
        <w:t>Mouse primer sequence</w:t>
      </w:r>
    </w:p>
    <w:sectPr w:rsidR="00EC00D7" w:rsidRPr="00DE1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M7Y0NDI0MDIzNLVQ0lEKTi0uzszPAykwqgUAGHJkKiwAAAA="/>
  </w:docVars>
  <w:rsids>
    <w:rsidRoot w:val="00D04DAE"/>
    <w:rsid w:val="0000127D"/>
    <w:rsid w:val="00136B1C"/>
    <w:rsid w:val="00314414"/>
    <w:rsid w:val="0045605B"/>
    <w:rsid w:val="0070444A"/>
    <w:rsid w:val="00843CE5"/>
    <w:rsid w:val="00D04DAE"/>
    <w:rsid w:val="00DC433B"/>
    <w:rsid w:val="00DE1627"/>
    <w:rsid w:val="00F6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2EADA"/>
  <w15:chartTrackingRefBased/>
  <w15:docId w15:val="{C3B8BC77-B894-4358-91E9-A5E0B7E1E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5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Ashutosh</dc:creator>
  <cp:keywords/>
  <dc:description/>
  <cp:lastModifiedBy>PILLAI, Anilkumar</cp:lastModifiedBy>
  <cp:revision>2</cp:revision>
  <dcterms:created xsi:type="dcterms:W3CDTF">2022-10-20T17:41:00Z</dcterms:created>
  <dcterms:modified xsi:type="dcterms:W3CDTF">2022-10-20T17:41:00Z</dcterms:modified>
</cp:coreProperties>
</file>